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DF34" w14:textId="77777777" w:rsidR="00DB45F0" w:rsidRPr="00521ABB" w:rsidRDefault="00DB45F0" w:rsidP="00DB45F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1</w:t>
      </w:r>
      <w:r w:rsidRPr="00521ABB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>Definition of terms</w:t>
      </w:r>
    </w:p>
    <w:p w14:paraId="7F26B4D7" w14:textId="77777777" w:rsidR="00DB45F0" w:rsidRPr="00521ABB" w:rsidRDefault="00DB45F0" w:rsidP="00DB45F0">
      <w:pPr>
        <w:rPr>
          <w:rFonts w:asciiTheme="majorBidi" w:hAnsiTheme="majorBidi" w:cstheme="majorBidi"/>
          <w:b/>
          <w:bCs/>
        </w:rPr>
      </w:pPr>
    </w:p>
    <w:tbl>
      <w:tblPr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7"/>
        <w:gridCol w:w="6411"/>
      </w:tblGrid>
      <w:tr w:rsidR="00DB45F0" w:rsidRPr="00521ABB" w14:paraId="25D42164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8C20" w14:textId="77777777" w:rsidR="00DB45F0" w:rsidRPr="00352988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2988">
              <w:rPr>
                <w:rFonts w:asciiTheme="majorBidi" w:hAnsiTheme="majorBidi" w:cstheme="majorBidi"/>
                <w:b/>
                <w:bCs/>
              </w:rPr>
              <w:t>Terms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7061" w14:textId="77777777" w:rsidR="00DB45F0" w:rsidRPr="00521ABB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efinition</w:t>
            </w:r>
          </w:p>
        </w:tc>
      </w:tr>
      <w:tr w:rsidR="00DB45F0" w:rsidRPr="00521ABB" w14:paraId="61A511B8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BF3C" w14:textId="77777777" w:rsidR="00DB45F0" w:rsidRPr="00352988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st-effectiveness studies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4CB3" w14:textId="77777777" w:rsidR="00DB45F0" w:rsidRPr="00706E1A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706E1A">
              <w:rPr>
                <w:rFonts w:asciiTheme="majorBidi" w:hAnsiTheme="majorBidi" w:cstheme="majorBidi"/>
                <w:bCs/>
              </w:rPr>
              <w:t>A form of comparative economic analysis that evaluated two or more alternatives in terms of relative cost and outcomes, where the outcomes are measured in a single natural unit (</w:t>
            </w:r>
            <w:r w:rsidRPr="00BA5124">
              <w:rPr>
                <w:rFonts w:asciiTheme="majorBidi" w:hAnsiTheme="majorBidi" w:cstheme="majorBidi"/>
                <w:bCs/>
              </w:rPr>
              <w:t>e.g.,</w:t>
            </w:r>
            <w:r w:rsidRPr="00706E1A">
              <w:rPr>
                <w:rFonts w:asciiTheme="majorBidi" w:hAnsiTheme="majorBidi" w:cstheme="majorBidi"/>
                <w:bCs/>
              </w:rPr>
              <w:t xml:space="preserve"> life years gained, disease case averted, new cases detected) </w:t>
            </w:r>
          </w:p>
        </w:tc>
      </w:tr>
      <w:tr w:rsidR="00DB45F0" w:rsidRPr="00521ABB" w14:paraId="5E5AFAFF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9D82" w14:textId="77777777" w:rsidR="00DB45F0" w:rsidRPr="00352988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st-utility studies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50A8" w14:textId="77777777" w:rsidR="00DB45F0" w:rsidRPr="00706E1A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706E1A">
              <w:rPr>
                <w:rFonts w:asciiTheme="majorBidi" w:hAnsiTheme="majorBidi" w:cstheme="majorBidi"/>
                <w:bCs/>
              </w:rPr>
              <w:t>A type of cost-effectiveness analysis where the outcomes are expressed by a generic measure of health status that considers both the effect on mortality and morbidity e.g. quality-adjusted life years (QALYs) and disability-adjusted life years (DALYs))</w:t>
            </w:r>
          </w:p>
        </w:tc>
      </w:tr>
      <w:tr w:rsidR="00DB45F0" w:rsidRPr="00521ABB" w14:paraId="5ABB5A86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EACA" w14:textId="77777777" w:rsidR="00DB45F0" w:rsidRPr="00521ABB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ardiometabolic multimorbidity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45A3" w14:textId="77777777" w:rsidR="00DB45F0" w:rsidRPr="00521ABB" w:rsidRDefault="00DB45F0" w:rsidP="005E3F0E">
            <w:pPr>
              <w:shd w:val="clear" w:color="auto" w:fill="FFFFFF"/>
              <w:spacing w:line="48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B43776">
              <w:rPr>
                <w:rFonts w:asciiTheme="majorBidi" w:hAnsiTheme="majorBidi" w:cstheme="majorBidi"/>
                <w:color w:val="000000"/>
              </w:rPr>
              <w:t xml:space="preserve">he existence of two or more chronic diseases in the same individual, at least one of which </w:t>
            </w:r>
            <w:r w:rsidRPr="00B43776">
              <w:rPr>
                <w:rFonts w:asciiTheme="majorBidi" w:hAnsiTheme="majorBidi" w:cstheme="majorBidi"/>
              </w:rPr>
              <w:t>wa</w:t>
            </w:r>
            <w:r w:rsidRPr="00B43776">
              <w:rPr>
                <w:rFonts w:asciiTheme="majorBidi" w:hAnsiTheme="majorBidi" w:cstheme="majorBidi"/>
                <w:color w:val="000000"/>
              </w:rPr>
              <w:t>s a cardiometabolic disease including cardiovascular diseases (e.g.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43776">
              <w:rPr>
                <w:rFonts w:asciiTheme="majorBidi" w:hAnsiTheme="majorBidi" w:cstheme="majorBidi"/>
                <w:color w:val="000000"/>
              </w:rPr>
              <w:t>coronary heart disease, cerebrovascular disease, peripheral arterial disease, rheumatic heart disease, congenital heart disease, and deep vein thrombosis), metabolic syndrome, diabetes mellitus, and hypertension in the same individual.</w:t>
            </w:r>
          </w:p>
        </w:tc>
      </w:tr>
      <w:tr w:rsidR="00DB45F0" w:rsidRPr="00521ABB" w14:paraId="21013A91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BE7D" w14:textId="77777777" w:rsidR="00DB45F0" w:rsidRPr="00521ABB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oncordant multimorbidity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4AC43" w14:textId="77777777" w:rsidR="00DB45F0" w:rsidRPr="00521ABB" w:rsidRDefault="00DB45F0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B43776">
              <w:rPr>
                <w:rFonts w:asciiTheme="majorBidi" w:hAnsiTheme="majorBidi" w:cstheme="majorBidi"/>
                <w:color w:val="000000"/>
              </w:rPr>
              <w:t>The co-existence of two or more chronic diseases all of which are cardiometabolic diseases. i.e., are pathophysiologically related and have similar management approaches and treatment plans (e.g., type 2 diabetes and hypertension)</w:t>
            </w:r>
          </w:p>
        </w:tc>
      </w:tr>
      <w:tr w:rsidR="00DB45F0" w:rsidRPr="00521ABB" w14:paraId="049CC6B7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974E" w14:textId="77777777" w:rsidR="00DB45F0" w:rsidRPr="00521ABB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iscordant multimorbidity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61E1" w14:textId="77777777" w:rsidR="00DB45F0" w:rsidRPr="00521ABB" w:rsidRDefault="00DB45F0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B43776">
              <w:rPr>
                <w:rFonts w:asciiTheme="majorBidi" w:hAnsiTheme="majorBidi" w:cstheme="majorBidi"/>
                <w:color w:val="000000"/>
              </w:rPr>
              <w:t xml:space="preserve">The existence of two or more chronic diseases at least one of </w:t>
            </w:r>
            <w:r w:rsidRPr="00B43776">
              <w:rPr>
                <w:rFonts w:asciiTheme="majorBidi" w:hAnsiTheme="majorBidi" w:cstheme="majorBidi"/>
                <w:color w:val="000000"/>
              </w:rPr>
              <w:lastRenderedPageBreak/>
              <w:t>which is a cardiometabolic disease i.e., pathophysiologically unrelated and require different management approaches (for example type 2 diabetes and HIV).</w:t>
            </w:r>
          </w:p>
        </w:tc>
      </w:tr>
      <w:tr w:rsidR="00DB45F0" w:rsidRPr="00521ABB" w14:paraId="484FFF33" w14:textId="77777777" w:rsidTr="005E3F0E"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0305" w14:textId="77777777" w:rsidR="00DB45F0" w:rsidRPr="00521ABB" w:rsidRDefault="00DB45F0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lastRenderedPageBreak/>
              <w:t>Integrated care</w:t>
            </w:r>
          </w:p>
        </w:tc>
        <w:tc>
          <w:tcPr>
            <w:tcW w:w="6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9490" w14:textId="77777777" w:rsidR="00DB45F0" w:rsidRPr="00521ABB" w:rsidRDefault="00DB45F0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B43776">
              <w:rPr>
                <w:rFonts w:asciiTheme="majorBidi" w:hAnsiTheme="majorBidi" w:cstheme="majorBidi"/>
                <w:color w:val="000000"/>
              </w:rPr>
              <w:t xml:space="preserve">ealth service delivery containing two or more components of the chronic care model (CCM), as defined by Wagner </w:t>
            </w:r>
            <w:hyperlink r:id="rId4">
              <w:r w:rsidRPr="00B43776">
                <w:rPr>
                  <w:rFonts w:asciiTheme="majorBidi" w:hAnsiTheme="majorBidi" w:cstheme="majorBidi"/>
                  <w:color w:val="000000"/>
                </w:rPr>
                <w:t>(64,65)</w:t>
              </w:r>
            </w:hyperlink>
            <w:r w:rsidRPr="00B43776">
              <w:rPr>
                <w:rFonts w:asciiTheme="majorBidi" w:hAnsiTheme="majorBidi" w:cstheme="majorBidi"/>
                <w:color w:val="000000"/>
              </w:rPr>
              <w:t>, and in line with previous research for the management of cardiometabolic multimorbidity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43776">
              <w:rPr>
                <w:rFonts w:asciiTheme="majorBidi" w:hAnsiTheme="majorBidi" w:cstheme="majorBidi"/>
                <w:color w:val="000000"/>
              </w:rPr>
              <w:t>and</w:t>
            </w:r>
            <w:r>
              <w:rPr>
                <w:rFonts w:asciiTheme="majorBidi" w:hAnsiTheme="majorBidi" w:cstheme="majorBidi"/>
                <w:color w:val="000000"/>
              </w:rPr>
              <w:t xml:space="preserve"> at least one element of </w:t>
            </w:r>
            <w:r w:rsidRPr="00B43776">
              <w:rPr>
                <w:rFonts w:asciiTheme="majorBidi" w:hAnsiTheme="majorBidi" w:cstheme="majorBidi"/>
                <w:color w:val="000000"/>
              </w:rPr>
              <w:t xml:space="preserve"> Singer et al., (2011) </w:t>
            </w:r>
            <w:hyperlink r:id="rId5">
              <w:r w:rsidRPr="00B43776">
                <w:rPr>
                  <w:rFonts w:asciiTheme="majorBidi" w:hAnsiTheme="majorBidi" w:cstheme="majorBidi"/>
                  <w:color w:val="000000"/>
                </w:rPr>
                <w:t>(66)</w:t>
              </w:r>
            </w:hyperlink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43776">
              <w:rPr>
                <w:rFonts w:asciiTheme="majorBidi" w:hAnsiTheme="majorBidi" w:cstheme="majorBidi"/>
                <w:color w:val="000000"/>
              </w:rPr>
              <w:t>framework for measuring integrated patient care for patients with multiple or complex chronic condition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B43776">
              <w:rPr>
                <w:rFonts w:asciiTheme="majorBidi" w:hAnsiTheme="majorBidi" w:cstheme="majorBidi"/>
                <w:color w:val="000000"/>
              </w:rPr>
              <w:t>.</w:t>
            </w:r>
          </w:p>
        </w:tc>
      </w:tr>
    </w:tbl>
    <w:p w14:paraId="3FFE2BC9" w14:textId="77777777" w:rsidR="00DB45F0" w:rsidRDefault="00DB45F0" w:rsidP="00DB45F0">
      <w:pPr>
        <w:rPr>
          <w:rFonts w:asciiTheme="majorBidi" w:hAnsiTheme="majorBidi" w:cstheme="majorBidi"/>
          <w:b/>
          <w:bCs/>
        </w:rPr>
      </w:pPr>
    </w:p>
    <w:p w14:paraId="3C447A61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F0"/>
    <w:rsid w:val="00343413"/>
    <w:rsid w:val="00791F98"/>
    <w:rsid w:val="00DB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36B8"/>
  <w15:chartTrackingRefBased/>
  <w15:docId w15:val="{1D30C610-F1D5-4610-ADBA-944FA88A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5F0"/>
    <w:pPr>
      <w:spacing w:after="0"/>
      <w:jc w:val="both"/>
    </w:pPr>
    <w:rPr>
      <w:rFonts w:ascii="Garamond" w:eastAsia="Garamond" w:hAnsi="Garamond" w:cs="Garamond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GViCjI/Sa5CD" TargetMode="External"/><Relationship Id="rId4" Type="http://schemas.openxmlformats.org/officeDocument/2006/relationships/hyperlink" Target="https://paperpile.com/c/GViCjI/EBcRt+TVN5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1</cp:revision>
  <dcterms:created xsi:type="dcterms:W3CDTF">2024-10-19T12:56:00Z</dcterms:created>
  <dcterms:modified xsi:type="dcterms:W3CDTF">2024-10-19T12:57:00Z</dcterms:modified>
</cp:coreProperties>
</file>